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926" w:rsidRDefault="00F35926" w:rsidP="00F35926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upplementary</w:t>
      </w:r>
      <w:r w:rsidRPr="00B3362A">
        <w:rPr>
          <w:rFonts w:ascii="Arial" w:hAnsi="Arial" w:cs="Arial"/>
          <w:b/>
          <w:sz w:val="24"/>
          <w:szCs w:val="24"/>
        </w:rPr>
        <w:t xml:space="preserve"> Table </w:t>
      </w:r>
      <w:r>
        <w:rPr>
          <w:rFonts w:ascii="Arial" w:hAnsi="Arial" w:cs="Arial"/>
          <w:b/>
          <w:sz w:val="24"/>
          <w:szCs w:val="24"/>
        </w:rPr>
        <w:t>5</w:t>
      </w:r>
      <w:r w:rsidRPr="00B3362A">
        <w:rPr>
          <w:rFonts w:ascii="Arial" w:hAnsi="Arial" w:cs="Arial"/>
          <w:b/>
          <w:sz w:val="24"/>
          <w:szCs w:val="24"/>
        </w:rPr>
        <w:t>.</w:t>
      </w:r>
      <w:proofErr w:type="gramEnd"/>
      <w:r w:rsidRPr="00B3362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</w:t>
      </w:r>
      <w:r w:rsidRPr="00B3362A">
        <w:rPr>
          <w:rFonts w:ascii="Arial" w:hAnsi="Arial" w:cs="Arial"/>
          <w:sz w:val="24"/>
          <w:szCs w:val="24"/>
        </w:rPr>
        <w:t xml:space="preserve">berrantly expressed </w:t>
      </w:r>
      <w:proofErr w:type="spellStart"/>
      <w:r w:rsidRPr="00B3362A">
        <w:rPr>
          <w:rFonts w:ascii="Arial" w:hAnsi="Arial" w:cs="Arial"/>
          <w:sz w:val="24"/>
          <w:szCs w:val="24"/>
        </w:rPr>
        <w:t>miRNAs</w:t>
      </w:r>
      <w:proofErr w:type="spellEnd"/>
      <w:r w:rsidRPr="00B3362A">
        <w:rPr>
          <w:rFonts w:ascii="Arial" w:hAnsi="Arial" w:cs="Arial"/>
          <w:sz w:val="24"/>
          <w:szCs w:val="24"/>
        </w:rPr>
        <w:t xml:space="preserve"> in</w:t>
      </w:r>
      <w:r>
        <w:rPr>
          <w:rFonts w:ascii="Arial" w:hAnsi="Arial" w:cs="Arial"/>
          <w:sz w:val="24"/>
          <w:szCs w:val="24"/>
        </w:rPr>
        <w:t xml:space="preserve"> </w:t>
      </w:r>
      <w:r w:rsidRPr="00B3362A">
        <w:rPr>
          <w:rFonts w:ascii="Arial" w:hAnsi="Arial" w:cs="Arial"/>
          <w:sz w:val="24"/>
          <w:szCs w:val="24"/>
        </w:rPr>
        <w:t>primary</w:t>
      </w:r>
      <w:r>
        <w:rPr>
          <w:rFonts w:ascii="Arial" w:hAnsi="Arial" w:cs="Arial"/>
          <w:sz w:val="24"/>
          <w:szCs w:val="24"/>
        </w:rPr>
        <w:t xml:space="preserve"> </w:t>
      </w:r>
      <w:r w:rsidRPr="00B3362A">
        <w:rPr>
          <w:rFonts w:ascii="Arial" w:hAnsi="Arial" w:cs="Arial"/>
          <w:sz w:val="24"/>
          <w:szCs w:val="24"/>
        </w:rPr>
        <w:t xml:space="preserve">resistant/refractory </w:t>
      </w:r>
      <w:proofErr w:type="spellStart"/>
      <w:r w:rsidRPr="00B3362A">
        <w:rPr>
          <w:rFonts w:ascii="Arial" w:hAnsi="Arial" w:cs="Arial"/>
          <w:sz w:val="24"/>
          <w:szCs w:val="24"/>
        </w:rPr>
        <w:t>tumors</w:t>
      </w:r>
      <w:proofErr w:type="spell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3"/>
        <w:gridCol w:w="1216"/>
        <w:gridCol w:w="124"/>
        <w:gridCol w:w="1418"/>
        <w:gridCol w:w="1780"/>
        <w:gridCol w:w="1301"/>
        <w:gridCol w:w="1540"/>
      </w:tblGrid>
      <w:tr w:rsidR="00F35926" w:rsidRPr="000C5D3D" w:rsidTr="00D16EC4">
        <w:tc>
          <w:tcPr>
            <w:tcW w:w="249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_Hlk501444437"/>
            <w:r w:rsidRPr="000C5D3D">
              <w:rPr>
                <w:rFonts w:ascii="Arial" w:hAnsi="Arial" w:cs="Arial"/>
                <w:sz w:val="24"/>
                <w:szCs w:val="24"/>
              </w:rPr>
              <w:t>Up-regulated</w:t>
            </w:r>
          </w:p>
        </w:tc>
        <w:tc>
          <w:tcPr>
            <w:tcW w:w="250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5D3D">
              <w:rPr>
                <w:rFonts w:ascii="Arial" w:hAnsi="Arial" w:cs="Arial"/>
                <w:sz w:val="24"/>
                <w:szCs w:val="24"/>
              </w:rPr>
              <w:t>Down-regulated</w:t>
            </w:r>
          </w:p>
        </w:tc>
      </w:tr>
      <w:tr w:rsidR="00F35926" w:rsidRPr="000C5D3D" w:rsidTr="00D16EC4"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72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Fold Change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8AA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0C5D3D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Fold Change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8AA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0C5D3D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F35926" w:rsidRPr="000C5D3D" w:rsidTr="00D16EC4">
        <w:tc>
          <w:tcPr>
            <w:tcW w:w="1008" w:type="pct"/>
            <w:tcBorders>
              <w:top w:val="single" w:sz="4" w:space="0" w:color="auto"/>
            </w:tcBorders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43-3p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47.34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48E-09</w:t>
            </w:r>
          </w:p>
        </w:tc>
        <w:tc>
          <w:tcPr>
            <w:tcW w:w="963" w:type="pct"/>
            <w:tcBorders>
              <w:top w:val="single" w:sz="4" w:space="0" w:color="auto"/>
            </w:tcBorders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182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9.71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77E-04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03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31.3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10E-17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938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8.75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33E-03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99a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74.3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56E-1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86-3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8.61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79E-03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99b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44.7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64E-11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767-5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8.60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83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50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73.85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56E-09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136-5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8.54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11E-03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05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59.5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70E-08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48d-5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7.74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55E-03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286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35.54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59E-10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46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7.63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02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51a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29.1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13E-08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15-5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7.31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46E-03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23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16.7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86E-1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50a-5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7.25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21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25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2.35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75E-16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76-3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6.34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76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00a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5.2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61E-11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18a-3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6.04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12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29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4.4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15E-15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88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5.61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80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0c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8.1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26E-11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50b-3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5.51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00E-03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46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6.6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66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76-5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5.48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95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60b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6.0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97E-1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20c-3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5.27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49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75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1.7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24E-09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48an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5.18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98E-03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81c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8.45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32E-09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80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5.18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32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23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4.4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14E-1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605-5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4.99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56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7a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3.54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29E-10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62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4.99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89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54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2.5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36E-07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99a-3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4.97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01E-02</w:t>
            </w:r>
          </w:p>
        </w:tc>
      </w:tr>
      <w:bookmarkEnd w:id="0"/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45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2.1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89E-10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761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4.75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00E-03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0b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0.2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60E-11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84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4.69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51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99a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6.3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66E-09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324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4.63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55E-03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40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6.0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01E-1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277-3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4.57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95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720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4.3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71E-08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762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4.54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60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06a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3.5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29E-16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48ak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4.52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19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915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2.6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39E-06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05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4.49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75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0d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2.5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37E-09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73d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4.42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05E-03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42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1.44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47E-08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458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4.40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27E-03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46b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0.5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22E-07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183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4.40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48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21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0.4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65E-10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85-5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4.32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75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87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0.0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51E-07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168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4.30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98E-03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60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0.0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44E-07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02d-3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4.21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83E-04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301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9.6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91E-06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02e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4.10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04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20e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9.4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61E-08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67-3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4.10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31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60a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9.3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36E-11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4.09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89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17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8.9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33E-05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39-3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4.08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04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99a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8.9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65E-07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45b-5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4.06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19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96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7.70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48E-07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175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4.00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52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92a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7.70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54E-10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72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3.99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97E-03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55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7.5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81E-05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190-5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3.85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73E-03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00c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6.95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51E-10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25-5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3.82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85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14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6.70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08E-06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57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3.77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87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83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6.35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41E-09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767-3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3.67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23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09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4.9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79E-06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48am-3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3.65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26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6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3.4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11E-1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908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3.65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73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42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3.0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60E-05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187-3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3.59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78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99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2.7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46E-07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55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3.42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19E-03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62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2.7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86E-07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922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3.38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94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21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2.2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27E-06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98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3.29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95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30b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2.2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07E-05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71a-3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3.29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18E-03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87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1.0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53E-06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31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3.11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27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0b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0.2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91E-08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825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3.08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15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64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9.9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20E-07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48d-3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2.98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32E-03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93a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9.5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61E-05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88-5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2.89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13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425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9.0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60E-05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13a-3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2.84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12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94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8.6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58E-06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04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2.67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91E-03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41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8.5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68E-09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12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2.55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38E-03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48a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8.55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27E-07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888-5p</w:t>
            </w: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-2.19</w:t>
            </w: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44E-02</w:t>
            </w: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51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7.4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08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4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7.1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52E-08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lastRenderedPageBreak/>
              <w:t>hsa-miR-324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7.0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57E-08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195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6.9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00E-05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14a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6.6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99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488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6.4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66E-05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00a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6.32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35E-09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25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6.1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83E-05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55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5.74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90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83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5.6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25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20h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5.5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15E-05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06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5.5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93E-05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451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5.32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93E-05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34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5.1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46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52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5.12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44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708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5.0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52E-05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6a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4.9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94E-09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3b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4.6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95E-06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7b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4.6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63E-06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516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4.0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19E-06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147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3.74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16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45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3.5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80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96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3.4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25E-05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84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3.4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32E-08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99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3.34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15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8b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3.3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72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78d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3.20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90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941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3.12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11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62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2.8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61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2.6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51E-07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93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2.4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27E-1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3a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2.4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11E-08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08a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2.3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28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30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2.2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23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0a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2.2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07E-08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73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2.0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25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13b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2.0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11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51a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1.85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02E-06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42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1.6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64E-08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92b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1.4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98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13c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1.2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18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75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1.2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94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20a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1.2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62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32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1.1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47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06b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1.1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38E-10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76c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1.04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68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83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0.94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06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20d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0.8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19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00b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0.7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59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470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0.74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36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5a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0.4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81E-07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180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0.22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44E-05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21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0.1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21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8a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0.02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02E-06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82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9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18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875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84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26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6b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8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33E-08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28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8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55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913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70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80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17c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5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66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67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4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49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03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3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20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0e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3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78E-07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48n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2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27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96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12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55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01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1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07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944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0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07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1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02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30E-05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532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92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38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lastRenderedPageBreak/>
              <w:t>hsa-miR-1306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7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38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04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6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30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76b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6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29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61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6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41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31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62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53E-06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47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5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59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05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4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17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82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3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27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185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3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62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24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25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12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46a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2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15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55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22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19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74b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0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01E-05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39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05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04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06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0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79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96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0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28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690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9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47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178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90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30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88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84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24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468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7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96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93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6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63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114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62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89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25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6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52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97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45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96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73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42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09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51a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3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06E-05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924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3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15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01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2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81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321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25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38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39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24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60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09-3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1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68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92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1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71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50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0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09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23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0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84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97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0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93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93b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0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21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48t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8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80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972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74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32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90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5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91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85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5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35E-05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48a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44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89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20b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44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64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00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3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72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18e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35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39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9b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3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67E-05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22a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2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81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24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25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58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65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22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77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36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1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10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5b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15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10E-06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02a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15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00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307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05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56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48w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0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55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86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95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44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83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92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9.42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80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8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18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46b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8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59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154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84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22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33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8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22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02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75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31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29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7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90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75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6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39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24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6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25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31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64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93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01a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64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48E-05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303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5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91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73e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4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47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lastRenderedPageBreak/>
              <w:t>hsa-miR-4454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4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31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48u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4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35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161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45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20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09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42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23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8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3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11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877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3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27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24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3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32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874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25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76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23a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24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33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81b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2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87E-05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30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2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27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98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1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66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71b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1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70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48y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0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65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278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0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74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193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9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56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875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9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02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00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9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87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76a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9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21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62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8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89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63a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8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71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01b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7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11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let-7c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7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72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49a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7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00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74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6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30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90b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6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50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43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60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66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51b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60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60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744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5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09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40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5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75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448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52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37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30a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4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22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71b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4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10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let-7g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42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8.49E-06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77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4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19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180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3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30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97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2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32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19d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2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5.97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92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1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08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29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1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54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053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14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76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07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14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12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52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1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92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81a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1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07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641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10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31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00b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10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54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let-7b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0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89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81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84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6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97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61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5a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91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11E-05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let-7a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8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45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10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80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14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548m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7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85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891a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60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49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0a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5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75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9a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5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7.55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95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4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79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74a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4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89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let-7e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38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45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97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3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67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79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12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25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5b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93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35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25-3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7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06E-04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93a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7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68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98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72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1.76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202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64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19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191-5p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59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6.59E-03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lastRenderedPageBreak/>
              <w:t>hsa-miR-548aa</w:t>
            </w:r>
          </w:p>
        </w:tc>
        <w:tc>
          <w:tcPr>
            <w:tcW w:w="658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36</w:t>
            </w:r>
          </w:p>
        </w:tc>
        <w:tc>
          <w:tcPr>
            <w:tcW w:w="833" w:type="pct"/>
            <w:gridSpan w:val="2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3.64E-02</w:t>
            </w:r>
          </w:p>
        </w:tc>
        <w:tc>
          <w:tcPr>
            <w:tcW w:w="963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5926" w:rsidRPr="000C5D3D" w:rsidTr="00D16EC4">
        <w:tc>
          <w:tcPr>
            <w:tcW w:w="1008" w:type="pct"/>
            <w:tcBorders>
              <w:bottom w:val="single" w:sz="4" w:space="0" w:color="auto"/>
            </w:tcBorders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hsa-miR-32-5p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2.34</w:t>
            </w:r>
          </w:p>
        </w:tc>
        <w:tc>
          <w:tcPr>
            <w:tcW w:w="833" w:type="pct"/>
            <w:gridSpan w:val="2"/>
            <w:tcBorders>
              <w:bottom w:val="single" w:sz="4" w:space="0" w:color="auto"/>
            </w:tcBorders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5D3D">
              <w:rPr>
                <w:rFonts w:ascii="Arial" w:hAnsi="Arial" w:cs="Arial"/>
                <w:sz w:val="18"/>
                <w:szCs w:val="18"/>
              </w:rPr>
              <w:t>4.69E-02</w:t>
            </w:r>
          </w:p>
        </w:tc>
        <w:tc>
          <w:tcPr>
            <w:tcW w:w="963" w:type="pct"/>
            <w:tcBorders>
              <w:bottom w:val="single" w:sz="4" w:space="0" w:color="auto"/>
            </w:tcBorders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:rsidR="00F35926" w:rsidRPr="000C5D3D" w:rsidRDefault="00F35926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F35926" w:rsidRPr="00567852" w:rsidRDefault="00F35926" w:rsidP="00F35926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compared to </w:t>
      </w:r>
      <w:r w:rsidRPr="0054288C">
        <w:rPr>
          <w:rFonts w:ascii="Arial" w:hAnsi="Arial" w:cs="Arial"/>
          <w:sz w:val="20"/>
          <w:szCs w:val="20"/>
        </w:rPr>
        <w:t>normal fallopian tube</w:t>
      </w:r>
      <w:r>
        <w:rPr>
          <w:rFonts w:ascii="Arial" w:hAnsi="Arial" w:cs="Arial"/>
          <w:sz w:val="20"/>
          <w:szCs w:val="20"/>
        </w:rPr>
        <w:t>.</w:t>
      </w:r>
    </w:p>
    <w:p w:rsidR="00F35926" w:rsidRDefault="00F35926">
      <w:bookmarkStart w:id="1" w:name="_GoBack"/>
      <w:bookmarkEnd w:id="1"/>
    </w:p>
    <w:sectPr w:rsidR="00F359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926"/>
    <w:rsid w:val="001C4397"/>
    <w:rsid w:val="00F35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926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926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46</Words>
  <Characters>881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3-15T08:22:00Z</dcterms:created>
  <dcterms:modified xsi:type="dcterms:W3CDTF">2018-03-15T08:22:00Z</dcterms:modified>
</cp:coreProperties>
</file>